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87EA4" w14:textId="08B7F102" w:rsidR="00413D40" w:rsidRDefault="00F84308" w:rsidP="00BA719D">
      <w:pPr>
        <w:jc w:val="center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Additional file </w:t>
      </w:r>
      <w:r w:rsidR="00431488">
        <w:rPr>
          <w:rFonts w:ascii="Calibri Light" w:hAnsi="Calibri Light" w:cs="Calibri Light"/>
          <w:b/>
          <w:bCs/>
          <w:sz w:val="22"/>
          <w:szCs w:val="22"/>
          <w:lang w:val="en-US"/>
        </w:rPr>
        <w:t>2</w:t>
      </w: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t>:</w:t>
      </w:r>
    </w:p>
    <w:p w14:paraId="0996BD56" w14:textId="0AA414C1" w:rsidR="005C10E1" w:rsidRPr="006B55AE" w:rsidRDefault="00792C8A" w:rsidP="006B55AE">
      <w:pPr>
        <w:jc w:val="center"/>
        <w:rPr>
          <w:rFonts w:ascii="Calibri Light" w:hAnsi="Calibri Light" w:cs="Calibri Light"/>
          <w:sz w:val="22"/>
          <w:szCs w:val="22"/>
          <w:lang w:val="en-US"/>
        </w:rPr>
      </w:pPr>
      <w:r w:rsidRPr="006B55AE">
        <w:rPr>
          <w:rFonts w:ascii="Calibri Light" w:hAnsi="Calibri Light" w:cs="Calibri Light"/>
          <w:b/>
          <w:bCs/>
          <w:sz w:val="22"/>
          <w:szCs w:val="22"/>
          <w:lang w:val="en-US"/>
        </w:rPr>
        <w:t>Table</w:t>
      </w:r>
      <w:r w:rsidR="006B55AE" w:rsidRPr="006B55AE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 </w:t>
      </w:r>
      <w:r w:rsidR="00BB7968">
        <w:rPr>
          <w:rFonts w:ascii="Calibri Light" w:hAnsi="Calibri Light" w:cs="Calibri Light"/>
          <w:b/>
          <w:bCs/>
          <w:sz w:val="22"/>
          <w:szCs w:val="22"/>
          <w:lang w:val="en-US"/>
        </w:rPr>
        <w:t>S</w:t>
      </w:r>
      <w:r w:rsidR="006B55AE" w:rsidRPr="006B55AE">
        <w:rPr>
          <w:rFonts w:ascii="Calibri Light" w:hAnsi="Calibri Light" w:cs="Calibri Light"/>
          <w:b/>
          <w:bCs/>
          <w:sz w:val="22"/>
          <w:szCs w:val="22"/>
          <w:lang w:val="en-US"/>
        </w:rPr>
        <w:t>2</w:t>
      </w:r>
      <w:r w:rsidRPr="006B55AE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. </w:t>
      </w:r>
      <w:r w:rsidR="006B55AE" w:rsidRPr="006B55AE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LAMP: </w:t>
      </w:r>
      <w:r w:rsidR="002A7B09">
        <w:rPr>
          <w:rFonts w:ascii="Calibri Light" w:hAnsi="Calibri Light" w:cs="Calibri Light"/>
          <w:sz w:val="22"/>
          <w:szCs w:val="22"/>
          <w:lang w:val="en-US"/>
        </w:rPr>
        <w:t>c</w:t>
      </w:r>
      <w:r w:rsidRPr="006B55AE">
        <w:rPr>
          <w:rFonts w:ascii="Calibri Light" w:hAnsi="Calibri Light" w:cs="Calibri Light"/>
          <w:sz w:val="22"/>
          <w:szCs w:val="22"/>
          <w:lang w:val="en-US"/>
        </w:rPr>
        <w:t>haracteristics</w:t>
      </w:r>
      <w:r w:rsidR="00050D16" w:rsidRPr="006B55AE">
        <w:rPr>
          <w:rFonts w:ascii="Calibri Light" w:hAnsi="Calibri Light" w:cs="Calibri Light"/>
          <w:sz w:val="22"/>
          <w:szCs w:val="22"/>
          <w:lang w:val="en-US"/>
        </w:rPr>
        <w:t xml:space="preserve"> of studies included in the systematic review</w:t>
      </w:r>
      <w:r w:rsidR="006B55AE">
        <w:rPr>
          <w:rFonts w:ascii="Calibri Light" w:hAnsi="Calibri Light" w:cs="Calibri Light"/>
          <w:sz w:val="22"/>
          <w:szCs w:val="22"/>
          <w:lang w:val="en-US"/>
        </w:rPr>
        <w:t>.</w:t>
      </w:r>
    </w:p>
    <w:tbl>
      <w:tblPr>
        <w:tblStyle w:val="Tablaconcuadrcula1clara"/>
        <w:tblW w:w="5000" w:type="pct"/>
        <w:tblLook w:val="04A0" w:firstRow="1" w:lastRow="0" w:firstColumn="1" w:lastColumn="0" w:noHBand="0" w:noVBand="1"/>
      </w:tblPr>
      <w:tblGrid>
        <w:gridCol w:w="998"/>
        <w:gridCol w:w="1218"/>
        <w:gridCol w:w="1002"/>
        <w:gridCol w:w="877"/>
        <w:gridCol w:w="1624"/>
        <w:gridCol w:w="760"/>
        <w:gridCol w:w="1036"/>
        <w:gridCol w:w="933"/>
        <w:gridCol w:w="734"/>
        <w:gridCol w:w="877"/>
        <w:gridCol w:w="681"/>
        <w:gridCol w:w="890"/>
        <w:gridCol w:w="916"/>
        <w:gridCol w:w="860"/>
        <w:gridCol w:w="724"/>
        <w:gridCol w:w="687"/>
        <w:gridCol w:w="897"/>
        <w:gridCol w:w="888"/>
      </w:tblGrid>
      <w:tr w:rsidR="00E207DE" w:rsidRPr="00E207DE" w14:paraId="05C5BDF5" w14:textId="77777777" w:rsidTr="00902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gridSpan w:val="2"/>
            <w:shd w:val="clear" w:color="auto" w:fill="E7E6E6" w:themeFill="background2"/>
          </w:tcPr>
          <w:p w14:paraId="1F2724C4" w14:textId="3CFA9B88" w:rsidR="00A609E2" w:rsidRPr="00E207DE" w:rsidRDefault="00A609E2" w:rsidP="00CC29C2">
            <w:pPr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tudy ID</w:t>
            </w:r>
          </w:p>
        </w:tc>
        <w:tc>
          <w:tcPr>
            <w:tcW w:w="1877" w:type="pct"/>
            <w:gridSpan w:val="6"/>
            <w:shd w:val="clear" w:color="auto" w:fill="E7E6E6" w:themeFill="background2"/>
          </w:tcPr>
          <w:p w14:paraId="274CC7D9" w14:textId="0457595E" w:rsidR="00A609E2" w:rsidRPr="00E207DE" w:rsidRDefault="00A609E2" w:rsidP="00CC2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918" w:type="pct"/>
            <w:gridSpan w:val="8"/>
            <w:shd w:val="clear" w:color="auto" w:fill="E7E6E6" w:themeFill="background2"/>
          </w:tcPr>
          <w:p w14:paraId="7AECDBCE" w14:textId="0CC3E870" w:rsidR="00A609E2" w:rsidRPr="00E207DE" w:rsidRDefault="00A609E2" w:rsidP="00CC2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Technique description</w:t>
            </w:r>
          </w:p>
        </w:tc>
        <w:tc>
          <w:tcPr>
            <w:tcW w:w="538" w:type="pct"/>
            <w:gridSpan w:val="2"/>
            <w:shd w:val="clear" w:color="auto" w:fill="E7E6E6" w:themeFill="background2"/>
          </w:tcPr>
          <w:p w14:paraId="37F9D0A3" w14:textId="2F1A1853" w:rsidR="00A609E2" w:rsidRPr="00E207DE" w:rsidRDefault="00A609E2" w:rsidP="00CC2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utcomes</w:t>
            </w:r>
          </w:p>
        </w:tc>
      </w:tr>
      <w:tr w:rsidR="002A7B09" w:rsidRPr="00E207DE" w14:paraId="594EF95C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25BF47D1" w14:textId="21479E44" w:rsidR="00A609E2" w:rsidRPr="00E207DE" w:rsidRDefault="00A609E2" w:rsidP="00F62322">
            <w:pPr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uthor, year</w:t>
            </w:r>
            <w:r w:rsidR="00920EA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</w:t>
            </w: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sym w:font="Symbol" w:char="F05B"/>
            </w: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Ref.</w:t>
            </w: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sym w:font="Symbol" w:char="F05D"/>
            </w:r>
          </w:p>
        </w:tc>
        <w:tc>
          <w:tcPr>
            <w:tcW w:w="367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2505184" w14:textId="0754ADA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Study design</w:t>
            </w:r>
          </w:p>
        </w:tc>
        <w:tc>
          <w:tcPr>
            <w:tcW w:w="30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5837FCA8" w14:textId="4E3B0F6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Country</w:t>
            </w:r>
          </w:p>
        </w:tc>
        <w:tc>
          <w:tcPr>
            <w:tcW w:w="26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6E49377" w14:textId="7601CFB1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Period of data collection</w:t>
            </w:r>
          </w:p>
        </w:tc>
        <w:tc>
          <w:tcPr>
            <w:tcW w:w="48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6209F051" w14:textId="60355451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Participants</w:t>
            </w:r>
          </w:p>
        </w:tc>
        <w:tc>
          <w:tcPr>
            <w:tcW w:w="22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6CFB7E7D" w14:textId="4039A13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Sample size</w:t>
            </w:r>
          </w:p>
        </w:tc>
        <w:tc>
          <w:tcPr>
            <w:tcW w:w="31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3D9E9B94" w14:textId="50400CDD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Infected</w:t>
            </w:r>
          </w:p>
        </w:tc>
        <w:tc>
          <w:tcPr>
            <w:tcW w:w="28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4CED531C" w14:textId="443A5F7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Uninfected</w:t>
            </w:r>
          </w:p>
        </w:tc>
        <w:tc>
          <w:tcPr>
            <w:tcW w:w="22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29A7E89" w14:textId="72203AD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Sample Volume</w:t>
            </w:r>
          </w:p>
        </w:tc>
        <w:tc>
          <w:tcPr>
            <w:tcW w:w="26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4DD626B9" w14:textId="597F54C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Guanidine</w:t>
            </w:r>
          </w:p>
        </w:tc>
        <w:tc>
          <w:tcPr>
            <w:tcW w:w="205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AE0A0FD" w14:textId="04E33E91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Boiling water bath.</w:t>
            </w:r>
          </w:p>
        </w:tc>
        <w:tc>
          <w:tcPr>
            <w:tcW w:w="268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03DC61FE" w14:textId="1CE3FAF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Extraction</w:t>
            </w:r>
          </w:p>
        </w:tc>
        <w:tc>
          <w:tcPr>
            <w:tcW w:w="276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1E58220B" w14:textId="711FE212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Molecular Technique</w:t>
            </w:r>
          </w:p>
        </w:tc>
        <w:tc>
          <w:tcPr>
            <w:tcW w:w="25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1C8D7403" w14:textId="6F30AE8B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Target Sequence</w:t>
            </w:r>
          </w:p>
        </w:tc>
        <w:tc>
          <w:tcPr>
            <w:tcW w:w="218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53D5833C" w14:textId="39A4FAD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Primer (Probe)</w:t>
            </w:r>
          </w:p>
        </w:tc>
        <w:tc>
          <w:tcPr>
            <w:tcW w:w="207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16046169" w14:textId="0936E232" w:rsidR="00A609E2" w:rsidRPr="007942C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Master Mix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0730691D" w14:textId="250B2C8B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Sensitivity value</w:t>
            </w:r>
          </w:p>
        </w:tc>
        <w:tc>
          <w:tcPr>
            <w:tcW w:w="267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33CCF7E6" w14:textId="0B574DD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b/>
                <w:bCs/>
                <w:sz w:val="16"/>
                <w:szCs w:val="16"/>
                <w:lang w:val="en-AU"/>
              </w:rPr>
              <w:t>Specificity value</w:t>
            </w:r>
          </w:p>
        </w:tc>
      </w:tr>
      <w:tr w:rsidR="00902008" w:rsidRPr="00E207DE" w14:paraId="37E05FA5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tcBorders>
              <w:top w:val="single" w:sz="12" w:space="0" w:color="666666" w:themeColor="text1" w:themeTint="99"/>
            </w:tcBorders>
          </w:tcPr>
          <w:p w14:paraId="4A7931A4" w14:textId="5724379C" w:rsidR="00A609E2" w:rsidRPr="00E207DE" w:rsidRDefault="00A609E2" w:rsidP="00F62322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Besuschio, 2017</w:t>
            </w:r>
            <w:r w:rsidR="00920EA8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B"/>
            </w:r>
            <w:r w:rsidR="006D69B2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t>9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D"/>
            </w:r>
          </w:p>
        </w:tc>
        <w:tc>
          <w:tcPr>
            <w:tcW w:w="367" w:type="pct"/>
            <w:tcBorders>
              <w:top w:val="single" w:sz="12" w:space="0" w:color="666666" w:themeColor="text1" w:themeTint="99"/>
            </w:tcBorders>
          </w:tcPr>
          <w:p w14:paraId="4B5AC163" w14:textId="54DCE50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Case-Control</w:t>
            </w:r>
          </w:p>
        </w:tc>
        <w:tc>
          <w:tcPr>
            <w:tcW w:w="302" w:type="pct"/>
            <w:tcBorders>
              <w:top w:val="single" w:sz="12" w:space="0" w:color="666666" w:themeColor="text1" w:themeTint="99"/>
            </w:tcBorders>
          </w:tcPr>
          <w:p w14:paraId="26723805" w14:textId="7797D81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rgentin</w:t>
            </w:r>
            <w:r w:rsidR="0057520E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</w:t>
            </w:r>
          </w:p>
        </w:tc>
        <w:tc>
          <w:tcPr>
            <w:tcW w:w="264" w:type="pct"/>
            <w:tcBorders>
              <w:top w:val="single" w:sz="12" w:space="0" w:color="666666" w:themeColor="text1" w:themeTint="99"/>
            </w:tcBorders>
          </w:tcPr>
          <w:p w14:paraId="06DBF0AF" w14:textId="40C747D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2003-2016</w:t>
            </w:r>
          </w:p>
        </w:tc>
        <w:tc>
          <w:tcPr>
            <w:tcW w:w="489" w:type="pct"/>
            <w:tcBorders>
              <w:top w:val="single" w:sz="12" w:space="0" w:color="666666" w:themeColor="text1" w:themeTint="99"/>
            </w:tcBorders>
          </w:tcPr>
          <w:p w14:paraId="1A698A47" w14:textId="4CBD75FA" w:rsidR="00A609E2" w:rsidRPr="00E207DE" w:rsidRDefault="00A609E2" w:rsidP="0052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eonates (5ACD),</w:t>
            </w:r>
          </w:p>
          <w:p w14:paraId="5DEA9477" w14:textId="4FF46930" w:rsidR="00A609E2" w:rsidRPr="00E207DE" w:rsidRDefault="00A609E2" w:rsidP="0052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transplant. (3ACD)</w:t>
            </w:r>
          </w:p>
          <w:p w14:paraId="0B4E8ECC" w14:textId="77777777" w:rsidR="00A609E2" w:rsidRPr="00E207DE" w:rsidRDefault="00A609E2" w:rsidP="0052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0CCD,</w:t>
            </w:r>
          </w:p>
          <w:p w14:paraId="098831F0" w14:textId="198C396F" w:rsidR="00A609E2" w:rsidRPr="00E207DE" w:rsidRDefault="00A609E2" w:rsidP="00520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Immunosuppression after organ transplanted (5CCD)</w:t>
            </w:r>
          </w:p>
        </w:tc>
        <w:tc>
          <w:tcPr>
            <w:tcW w:w="229" w:type="pct"/>
            <w:tcBorders>
              <w:top w:val="single" w:sz="12" w:space="0" w:color="666666" w:themeColor="text1" w:themeTint="99"/>
            </w:tcBorders>
          </w:tcPr>
          <w:p w14:paraId="14B2F134" w14:textId="4BE7E5D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33</w:t>
            </w:r>
          </w:p>
        </w:tc>
        <w:tc>
          <w:tcPr>
            <w:tcW w:w="312" w:type="pct"/>
            <w:tcBorders>
              <w:top w:val="single" w:sz="12" w:space="0" w:color="666666" w:themeColor="text1" w:themeTint="99"/>
            </w:tcBorders>
          </w:tcPr>
          <w:p w14:paraId="3A78F119" w14:textId="7777777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ACD: 8</w:t>
            </w:r>
          </w:p>
          <w:p w14:paraId="4568F1D0" w14:textId="4CC62ED6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CCD: 15</w:t>
            </w:r>
          </w:p>
        </w:tc>
        <w:tc>
          <w:tcPr>
            <w:tcW w:w="281" w:type="pct"/>
            <w:tcBorders>
              <w:top w:val="single" w:sz="12" w:space="0" w:color="666666" w:themeColor="text1" w:themeTint="99"/>
            </w:tcBorders>
          </w:tcPr>
          <w:p w14:paraId="01870D0F" w14:textId="188C035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10</w:t>
            </w:r>
          </w:p>
        </w:tc>
        <w:tc>
          <w:tcPr>
            <w:tcW w:w="221" w:type="pct"/>
            <w:tcBorders>
              <w:top w:val="single" w:sz="12" w:space="0" w:color="666666" w:themeColor="text1" w:themeTint="99"/>
            </w:tcBorders>
          </w:tcPr>
          <w:p w14:paraId="7C94DD03" w14:textId="1E61A1D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64" w:type="pct"/>
            <w:tcBorders>
              <w:top w:val="single" w:sz="12" w:space="0" w:color="666666" w:themeColor="text1" w:themeTint="99"/>
            </w:tcBorders>
          </w:tcPr>
          <w:p w14:paraId="106B140D" w14:textId="13D5131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05" w:type="pct"/>
            <w:tcBorders>
              <w:top w:val="single" w:sz="12" w:space="0" w:color="666666" w:themeColor="text1" w:themeTint="99"/>
            </w:tcBorders>
          </w:tcPr>
          <w:p w14:paraId="38CA65D1" w14:textId="7396E791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68" w:type="pct"/>
            <w:tcBorders>
              <w:top w:val="single" w:sz="12" w:space="0" w:color="666666" w:themeColor="text1" w:themeTint="99"/>
            </w:tcBorders>
          </w:tcPr>
          <w:p w14:paraId="1EFB2564" w14:textId="6550990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Fiberglass Columns</w:t>
            </w:r>
          </w:p>
        </w:tc>
        <w:tc>
          <w:tcPr>
            <w:tcW w:w="276" w:type="pct"/>
            <w:tcBorders>
              <w:top w:val="single" w:sz="12" w:space="0" w:color="666666" w:themeColor="text1" w:themeTint="99"/>
            </w:tcBorders>
          </w:tcPr>
          <w:p w14:paraId="545EE90A" w14:textId="7628B5D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</w:t>
            </w:r>
          </w:p>
        </w:tc>
        <w:tc>
          <w:tcPr>
            <w:tcW w:w="259" w:type="pct"/>
            <w:tcBorders>
              <w:top w:val="single" w:sz="12" w:space="0" w:color="666666" w:themeColor="text1" w:themeTint="99"/>
            </w:tcBorders>
          </w:tcPr>
          <w:p w14:paraId="490205AF" w14:textId="12D5FDB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atDNA</w:t>
            </w:r>
          </w:p>
        </w:tc>
        <w:tc>
          <w:tcPr>
            <w:tcW w:w="218" w:type="pct"/>
            <w:tcBorders>
              <w:top w:val="single" w:sz="12" w:space="0" w:color="666666" w:themeColor="text1" w:themeTint="99"/>
            </w:tcBorders>
          </w:tcPr>
          <w:p w14:paraId="63925B47" w14:textId="30AE659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07" w:type="pct"/>
            <w:tcBorders>
              <w:top w:val="single" w:sz="12" w:space="0" w:color="666666" w:themeColor="text1" w:themeTint="99"/>
            </w:tcBorders>
          </w:tcPr>
          <w:p w14:paraId="076CC071" w14:textId="46D30607" w:rsidR="00A609E2" w:rsidRPr="007942CE" w:rsidRDefault="00902008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qPCR: </w:t>
            </w:r>
            <w:r w:rsidR="00A609E2"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Roche (Kit)</w:t>
            </w: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;</w:t>
            </w:r>
          </w:p>
          <w:p w14:paraId="114ADE13" w14:textId="336BBA33" w:rsidR="00902008" w:rsidRPr="007942CE" w:rsidRDefault="00902008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: Eiken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</w:tcBorders>
          </w:tcPr>
          <w:p w14:paraId="0186819D" w14:textId="46D528E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CCD:60%</w:t>
            </w:r>
          </w:p>
          <w:p w14:paraId="2FDC213F" w14:textId="7A8F3B52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CD:100%</w:t>
            </w:r>
          </w:p>
        </w:tc>
        <w:tc>
          <w:tcPr>
            <w:tcW w:w="267" w:type="pct"/>
            <w:tcBorders>
              <w:top w:val="single" w:sz="12" w:space="0" w:color="666666" w:themeColor="text1" w:themeTint="99"/>
            </w:tcBorders>
          </w:tcPr>
          <w:p w14:paraId="14FB054D" w14:textId="63E3C05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CCD:100%</w:t>
            </w:r>
          </w:p>
          <w:p w14:paraId="7770A7C0" w14:textId="33566D59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CD:100%</w:t>
            </w:r>
          </w:p>
        </w:tc>
      </w:tr>
      <w:tr w:rsidR="00902008" w:rsidRPr="00E207DE" w14:paraId="2F5F041B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49DBE164" w14:textId="0B5118D9" w:rsidR="00902008" w:rsidRPr="00E207DE" w:rsidRDefault="00902008" w:rsidP="00902008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Besuschio, 2020 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B"/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t>19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D"/>
            </w:r>
          </w:p>
        </w:tc>
        <w:tc>
          <w:tcPr>
            <w:tcW w:w="367" w:type="pct"/>
          </w:tcPr>
          <w:p w14:paraId="3AB363D8" w14:textId="7445801D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Retrospective study</w:t>
            </w:r>
          </w:p>
        </w:tc>
        <w:tc>
          <w:tcPr>
            <w:tcW w:w="302" w:type="pct"/>
          </w:tcPr>
          <w:p w14:paraId="136286BB" w14:textId="70D26851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rgentina, Venezuela</w:t>
            </w:r>
          </w:p>
        </w:tc>
        <w:tc>
          <w:tcPr>
            <w:tcW w:w="264" w:type="pct"/>
          </w:tcPr>
          <w:p w14:paraId="45D77FC3" w14:textId="1F70E7AB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2013-2017</w:t>
            </w:r>
          </w:p>
        </w:tc>
        <w:tc>
          <w:tcPr>
            <w:tcW w:w="489" w:type="pct"/>
          </w:tcPr>
          <w:p w14:paraId="4D031CBB" w14:textId="4B045EF1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Infants (ACD) born to seropositive mothers</w:t>
            </w:r>
          </w:p>
        </w:tc>
        <w:tc>
          <w:tcPr>
            <w:tcW w:w="229" w:type="pct"/>
          </w:tcPr>
          <w:p w14:paraId="6708B1C7" w14:textId="648A196E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30</w:t>
            </w:r>
          </w:p>
        </w:tc>
        <w:tc>
          <w:tcPr>
            <w:tcW w:w="312" w:type="pct"/>
          </w:tcPr>
          <w:p w14:paraId="4B97862D" w14:textId="70AD9A44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ACD: 13</w:t>
            </w:r>
          </w:p>
        </w:tc>
        <w:tc>
          <w:tcPr>
            <w:tcW w:w="281" w:type="pct"/>
          </w:tcPr>
          <w:p w14:paraId="428870A2" w14:textId="3491FA8D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17</w:t>
            </w:r>
          </w:p>
        </w:tc>
        <w:tc>
          <w:tcPr>
            <w:tcW w:w="221" w:type="pct"/>
          </w:tcPr>
          <w:p w14:paraId="07375085" w14:textId="7DD893F3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.5</w:t>
            </w:r>
          </w:p>
        </w:tc>
        <w:tc>
          <w:tcPr>
            <w:tcW w:w="264" w:type="pct"/>
          </w:tcPr>
          <w:p w14:paraId="7AF56BC8" w14:textId="1FD64CDA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05" w:type="pct"/>
          </w:tcPr>
          <w:p w14:paraId="64DBD65A" w14:textId="22660DF7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68" w:type="pct"/>
          </w:tcPr>
          <w:p w14:paraId="6C196973" w14:textId="6B1E206C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Fiberglass Columns</w:t>
            </w:r>
          </w:p>
        </w:tc>
        <w:tc>
          <w:tcPr>
            <w:tcW w:w="276" w:type="pct"/>
          </w:tcPr>
          <w:p w14:paraId="3A42E08A" w14:textId="48C9CDFB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</w:t>
            </w:r>
          </w:p>
        </w:tc>
        <w:tc>
          <w:tcPr>
            <w:tcW w:w="259" w:type="pct"/>
          </w:tcPr>
          <w:p w14:paraId="4F36D5E3" w14:textId="00EFE46A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atDNA</w:t>
            </w:r>
          </w:p>
        </w:tc>
        <w:tc>
          <w:tcPr>
            <w:tcW w:w="218" w:type="pct"/>
          </w:tcPr>
          <w:p w14:paraId="1375C4EF" w14:textId="3C472E38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o data</w:t>
            </w:r>
          </w:p>
        </w:tc>
        <w:tc>
          <w:tcPr>
            <w:tcW w:w="207" w:type="pct"/>
          </w:tcPr>
          <w:p w14:paraId="7B18F526" w14:textId="77777777" w:rsidR="00902008" w:rsidRPr="007942C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qPCR: Roche (Kit);</w:t>
            </w:r>
          </w:p>
          <w:p w14:paraId="3B56F7FA" w14:textId="0781BF26" w:rsidR="00902008" w:rsidRPr="007942C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: Eiken</w:t>
            </w:r>
          </w:p>
        </w:tc>
        <w:tc>
          <w:tcPr>
            <w:tcW w:w="270" w:type="pct"/>
          </w:tcPr>
          <w:p w14:paraId="53991AB3" w14:textId="5006A58C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00%</w:t>
            </w:r>
          </w:p>
        </w:tc>
        <w:tc>
          <w:tcPr>
            <w:tcW w:w="267" w:type="pct"/>
          </w:tcPr>
          <w:p w14:paraId="6E759195" w14:textId="01A03DE3" w:rsidR="00902008" w:rsidRPr="00E207DE" w:rsidRDefault="00902008" w:rsidP="00902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00%</w:t>
            </w:r>
          </w:p>
        </w:tc>
      </w:tr>
      <w:tr w:rsidR="00902008" w:rsidRPr="00E207DE" w14:paraId="16F3F400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6D3E478F" w14:textId="5A700DDF" w:rsidR="00A609E2" w:rsidRPr="00E207DE" w:rsidRDefault="00A609E2" w:rsidP="00F62322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Bisio, 2021</w:t>
            </w:r>
            <w:r w:rsidR="00920EA8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 xml:space="preserve"> 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B"/>
            </w:r>
            <w:r w:rsidR="006D69B2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t>20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D"/>
            </w:r>
          </w:p>
        </w:tc>
        <w:tc>
          <w:tcPr>
            <w:tcW w:w="367" w:type="pct"/>
          </w:tcPr>
          <w:p w14:paraId="13950915" w14:textId="0456139F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302" w:type="pct"/>
          </w:tcPr>
          <w:p w14:paraId="094C1963" w14:textId="359F10D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rgentin</w:t>
            </w:r>
            <w:r w:rsidR="0057520E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</w:t>
            </w:r>
          </w:p>
        </w:tc>
        <w:tc>
          <w:tcPr>
            <w:tcW w:w="264" w:type="pct"/>
          </w:tcPr>
          <w:p w14:paraId="2B5BB5BA" w14:textId="6249A0C2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2012-2015</w:t>
            </w:r>
          </w:p>
        </w:tc>
        <w:tc>
          <w:tcPr>
            <w:tcW w:w="489" w:type="pct"/>
          </w:tcPr>
          <w:p w14:paraId="30D5E121" w14:textId="26875AEF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Infants under 9 months of age</w:t>
            </w:r>
          </w:p>
        </w:tc>
        <w:tc>
          <w:tcPr>
            <w:tcW w:w="229" w:type="pct"/>
          </w:tcPr>
          <w:p w14:paraId="78576547" w14:textId="6C2BBB62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02 </w:t>
            </w:r>
            <w:r w:rsidRPr="00E207DE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of 120 fulfilled the follow-up</w:t>
            </w:r>
          </w:p>
        </w:tc>
        <w:tc>
          <w:tcPr>
            <w:tcW w:w="312" w:type="pct"/>
          </w:tcPr>
          <w:p w14:paraId="4BD54449" w14:textId="1C2A2FF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ACD: 13</w:t>
            </w:r>
          </w:p>
        </w:tc>
        <w:tc>
          <w:tcPr>
            <w:tcW w:w="281" w:type="pct"/>
          </w:tcPr>
          <w:p w14:paraId="4FA98926" w14:textId="197FE97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89</w:t>
            </w:r>
          </w:p>
        </w:tc>
        <w:tc>
          <w:tcPr>
            <w:tcW w:w="221" w:type="pct"/>
          </w:tcPr>
          <w:p w14:paraId="35FF4E79" w14:textId="32726CA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0.5-2</w:t>
            </w:r>
          </w:p>
        </w:tc>
        <w:tc>
          <w:tcPr>
            <w:tcW w:w="264" w:type="pct"/>
          </w:tcPr>
          <w:p w14:paraId="1E723F5E" w14:textId="66C3524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05" w:type="pct"/>
          </w:tcPr>
          <w:p w14:paraId="1FF5B099" w14:textId="6E38C00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68" w:type="pct"/>
          </w:tcPr>
          <w:p w14:paraId="2F84A0F2" w14:textId="122C33B3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Fiberglass Columns</w:t>
            </w:r>
          </w:p>
        </w:tc>
        <w:tc>
          <w:tcPr>
            <w:tcW w:w="276" w:type="pct"/>
          </w:tcPr>
          <w:p w14:paraId="0E1F22B5" w14:textId="44C81B71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</w:t>
            </w:r>
          </w:p>
        </w:tc>
        <w:tc>
          <w:tcPr>
            <w:tcW w:w="259" w:type="pct"/>
          </w:tcPr>
          <w:p w14:paraId="5B833578" w14:textId="4BD1877B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8S rRNA</w:t>
            </w:r>
          </w:p>
        </w:tc>
        <w:tc>
          <w:tcPr>
            <w:tcW w:w="218" w:type="pct"/>
          </w:tcPr>
          <w:p w14:paraId="404753D3" w14:textId="7777777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FIP and BIP, LF and</w:t>
            </w:r>
          </w:p>
          <w:p w14:paraId="53A733E1" w14:textId="0B678CD6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B, F3 and B3.</w:t>
            </w:r>
          </w:p>
        </w:tc>
        <w:tc>
          <w:tcPr>
            <w:tcW w:w="207" w:type="pct"/>
          </w:tcPr>
          <w:p w14:paraId="507E1F2C" w14:textId="1F6AC8C9" w:rsidR="00A609E2" w:rsidRPr="007942CE" w:rsidRDefault="00902008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qPCR: </w:t>
            </w:r>
            <w:r w:rsidR="00A609E2"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Roche (Kit)</w:t>
            </w:r>
          </w:p>
        </w:tc>
        <w:tc>
          <w:tcPr>
            <w:tcW w:w="270" w:type="pct"/>
          </w:tcPr>
          <w:p w14:paraId="117EAC0F" w14:textId="47243CF2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69.2% (38.6–90.9)</w:t>
            </w:r>
          </w:p>
        </w:tc>
        <w:tc>
          <w:tcPr>
            <w:tcW w:w="267" w:type="pct"/>
          </w:tcPr>
          <w:p w14:paraId="400EE856" w14:textId="310A5864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100.0% (95.9–100.0)</w:t>
            </w:r>
          </w:p>
        </w:tc>
      </w:tr>
      <w:tr w:rsidR="00902008" w:rsidRPr="00E207DE" w14:paraId="324F5CFE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2386C03B" w14:textId="4C16D2C8" w:rsidR="00A609E2" w:rsidRPr="00E207DE" w:rsidRDefault="00A609E2" w:rsidP="00F62322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Flores-Chavez, 2021</w:t>
            </w:r>
            <w:r w:rsidR="00920EA8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 xml:space="preserve"> 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B"/>
            </w:r>
            <w:r w:rsidR="006D69B2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8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AU"/>
              </w:rPr>
              <w:sym w:font="Symbol" w:char="F05D"/>
            </w:r>
          </w:p>
        </w:tc>
        <w:tc>
          <w:tcPr>
            <w:tcW w:w="367" w:type="pct"/>
          </w:tcPr>
          <w:p w14:paraId="6AD9AAA6" w14:textId="4AD364F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Retrospective study (case-control)</w:t>
            </w:r>
          </w:p>
        </w:tc>
        <w:tc>
          <w:tcPr>
            <w:tcW w:w="302" w:type="pct"/>
          </w:tcPr>
          <w:p w14:paraId="03896537" w14:textId="578A2C7D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pain</w:t>
            </w:r>
          </w:p>
        </w:tc>
        <w:tc>
          <w:tcPr>
            <w:tcW w:w="264" w:type="pct"/>
          </w:tcPr>
          <w:p w14:paraId="48FC90EC" w14:textId="3977417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489" w:type="pct"/>
          </w:tcPr>
          <w:p w14:paraId="315D2F5F" w14:textId="64654373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shd w:val="clear" w:color="auto" w:fill="FFFFFF"/>
              </w:rPr>
              <w:t>Congenital (ACD) and CCD</w:t>
            </w:r>
          </w:p>
        </w:tc>
        <w:tc>
          <w:tcPr>
            <w:tcW w:w="229" w:type="pct"/>
          </w:tcPr>
          <w:p w14:paraId="5A0EB152" w14:textId="0DC89E1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295</w:t>
            </w:r>
          </w:p>
        </w:tc>
        <w:tc>
          <w:tcPr>
            <w:tcW w:w="312" w:type="pct"/>
          </w:tcPr>
          <w:p w14:paraId="163B1942" w14:textId="7777777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ACD: 39</w:t>
            </w:r>
          </w:p>
          <w:p w14:paraId="0B1E7752" w14:textId="0DD17F30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CCD: 174</w:t>
            </w:r>
          </w:p>
        </w:tc>
        <w:tc>
          <w:tcPr>
            <w:tcW w:w="281" w:type="pct"/>
          </w:tcPr>
          <w:p w14:paraId="015801E8" w14:textId="56573B2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82</w:t>
            </w:r>
          </w:p>
        </w:tc>
        <w:tc>
          <w:tcPr>
            <w:tcW w:w="221" w:type="pct"/>
          </w:tcPr>
          <w:p w14:paraId="7E020F12" w14:textId="756F0E94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64" w:type="pct"/>
          </w:tcPr>
          <w:p w14:paraId="687279E0" w14:textId="0D9B2524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05" w:type="pct"/>
          </w:tcPr>
          <w:p w14:paraId="04ECF37D" w14:textId="7C946830" w:rsidR="004470AD" w:rsidRPr="00E207DE" w:rsidRDefault="00893553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Yes</w:t>
            </w:r>
          </w:p>
        </w:tc>
        <w:tc>
          <w:tcPr>
            <w:tcW w:w="268" w:type="pct"/>
          </w:tcPr>
          <w:p w14:paraId="68CD6CEF" w14:textId="008E9DB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Fiberglass Columns</w:t>
            </w:r>
          </w:p>
        </w:tc>
        <w:tc>
          <w:tcPr>
            <w:tcW w:w="276" w:type="pct"/>
          </w:tcPr>
          <w:p w14:paraId="2F26834D" w14:textId="2EFDA98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</w:t>
            </w:r>
          </w:p>
        </w:tc>
        <w:tc>
          <w:tcPr>
            <w:tcW w:w="259" w:type="pct"/>
          </w:tcPr>
          <w:p w14:paraId="0A894C2E" w14:textId="545DCF4D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atDNA</w:t>
            </w:r>
          </w:p>
        </w:tc>
        <w:tc>
          <w:tcPr>
            <w:tcW w:w="218" w:type="pct"/>
          </w:tcPr>
          <w:p w14:paraId="271BE0E3" w14:textId="6DAF35F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07" w:type="pct"/>
          </w:tcPr>
          <w:p w14:paraId="0A5A6229" w14:textId="5EA58D3A" w:rsidR="00A609E2" w:rsidRPr="007942CE" w:rsidRDefault="00902008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qPCR: </w:t>
            </w:r>
            <w:r w:rsidR="00A609E2"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Roche (Kit)</w:t>
            </w:r>
          </w:p>
        </w:tc>
        <w:tc>
          <w:tcPr>
            <w:tcW w:w="270" w:type="pct"/>
          </w:tcPr>
          <w:p w14:paraId="3406DC3F" w14:textId="3DAF21DB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CCD:47%</w:t>
            </w:r>
          </w:p>
          <w:p w14:paraId="00B58071" w14:textId="02B29B3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CD:97%</w:t>
            </w:r>
          </w:p>
        </w:tc>
        <w:tc>
          <w:tcPr>
            <w:tcW w:w="267" w:type="pct"/>
          </w:tcPr>
          <w:p w14:paraId="23C12313" w14:textId="2C1F463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CCD:100%</w:t>
            </w:r>
          </w:p>
          <w:p w14:paraId="69991F36" w14:textId="18F9397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ACD:94%</w:t>
            </w:r>
          </w:p>
        </w:tc>
      </w:tr>
      <w:tr w:rsidR="00902008" w:rsidRPr="00E207DE" w14:paraId="4BBDA9A3" w14:textId="77777777" w:rsidTr="00A60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04D3A071" w14:textId="1D0240F4" w:rsidR="00A609E2" w:rsidRPr="00E207DE" w:rsidRDefault="00A609E2" w:rsidP="00F62322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Wehrendt, 2021</w:t>
            </w:r>
            <w:r w:rsidR="00920EA8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 xml:space="preserve"> 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[4</w:t>
            </w:r>
            <w:r w:rsidR="006D69B2"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3</w:t>
            </w:r>
            <w:r w:rsidRPr="00E207DE">
              <w:rPr>
                <w:rFonts w:ascii="Calibri Light" w:hAnsi="Calibri Light" w:cs="Calibri Light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367" w:type="pct"/>
          </w:tcPr>
          <w:p w14:paraId="00E21123" w14:textId="363CDFF3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prospective; Follow-up at birth, 2 and 9 months</w:t>
            </w:r>
          </w:p>
        </w:tc>
        <w:tc>
          <w:tcPr>
            <w:tcW w:w="302" w:type="pct"/>
          </w:tcPr>
          <w:p w14:paraId="45BEB4D1" w14:textId="3B748A1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264" w:type="pct"/>
          </w:tcPr>
          <w:p w14:paraId="5F9C41E1" w14:textId="2181184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489" w:type="pct"/>
          </w:tcPr>
          <w:p w14:paraId="172F1D96" w14:textId="697153E5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Blood samples from neonates born to seropositive mothers</w:t>
            </w:r>
          </w:p>
        </w:tc>
        <w:tc>
          <w:tcPr>
            <w:tcW w:w="229" w:type="pct"/>
          </w:tcPr>
          <w:p w14:paraId="08982B22" w14:textId="5EEF236E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25</w:t>
            </w:r>
          </w:p>
        </w:tc>
        <w:tc>
          <w:tcPr>
            <w:tcW w:w="312" w:type="pct"/>
          </w:tcPr>
          <w:p w14:paraId="50BB7B63" w14:textId="1D82DC57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CD: 10 </w:t>
            </w:r>
            <w:r w:rsidRPr="00E207DE">
              <w:rPr>
                <w:rFonts w:ascii="Calibri Light" w:hAnsi="Calibri Light" w:cs="Calibri Light"/>
                <w:sz w:val="16"/>
                <w:szCs w:val="16"/>
                <w:shd w:val="clear" w:color="auto" w:fill="FFFFFF"/>
              </w:rPr>
              <w:t>congenitally infected</w:t>
            </w:r>
          </w:p>
        </w:tc>
        <w:tc>
          <w:tcPr>
            <w:tcW w:w="281" w:type="pct"/>
          </w:tcPr>
          <w:p w14:paraId="43795C1B" w14:textId="77B341B3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15</w:t>
            </w:r>
          </w:p>
        </w:tc>
        <w:tc>
          <w:tcPr>
            <w:tcW w:w="221" w:type="pct"/>
          </w:tcPr>
          <w:p w14:paraId="21CF5B2A" w14:textId="32EC6C8F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No data</w:t>
            </w:r>
          </w:p>
        </w:tc>
        <w:tc>
          <w:tcPr>
            <w:tcW w:w="264" w:type="pct"/>
          </w:tcPr>
          <w:p w14:paraId="2AE92E8E" w14:textId="330D8AF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205" w:type="pct"/>
          </w:tcPr>
          <w:p w14:paraId="4EABBE53" w14:textId="2999A1A4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268" w:type="pct"/>
          </w:tcPr>
          <w:p w14:paraId="2DB14D98" w14:textId="05DADDF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Magnetic particles</w:t>
            </w:r>
          </w:p>
        </w:tc>
        <w:tc>
          <w:tcPr>
            <w:tcW w:w="276" w:type="pct"/>
          </w:tcPr>
          <w:p w14:paraId="05FA9916" w14:textId="3882B203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LAMP</w:t>
            </w:r>
          </w:p>
        </w:tc>
        <w:tc>
          <w:tcPr>
            <w:tcW w:w="259" w:type="pct"/>
          </w:tcPr>
          <w:p w14:paraId="79CFA4CD" w14:textId="08F3F00A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satDNA</w:t>
            </w:r>
          </w:p>
        </w:tc>
        <w:tc>
          <w:tcPr>
            <w:tcW w:w="218" w:type="pct"/>
          </w:tcPr>
          <w:p w14:paraId="2DF23513" w14:textId="20CC7F6C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N</w:t>
            </w:r>
            <w:r w:rsidR="00765C48" w:rsidRPr="00E207DE">
              <w:rPr>
                <w:rFonts w:ascii="Calibri Light" w:hAnsi="Calibri Light" w:cs="Calibri Light"/>
                <w:sz w:val="16"/>
                <w:szCs w:val="16"/>
                <w:lang w:val="en-AU"/>
              </w:rPr>
              <w:t>o data</w:t>
            </w:r>
          </w:p>
        </w:tc>
        <w:tc>
          <w:tcPr>
            <w:tcW w:w="207" w:type="pct"/>
          </w:tcPr>
          <w:p w14:paraId="3FEAE342" w14:textId="1027CB7B" w:rsidR="00A609E2" w:rsidRPr="007942CE" w:rsidRDefault="00902008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qPCR: </w:t>
            </w:r>
            <w:r w:rsidR="00A609E2" w:rsidRPr="007942CE">
              <w:rPr>
                <w:rFonts w:ascii="Calibri Light" w:hAnsi="Calibri Light" w:cs="Calibri Light"/>
                <w:sz w:val="16"/>
                <w:szCs w:val="16"/>
                <w:lang w:val="en-AU"/>
              </w:rPr>
              <w:t>Roche (Kit)</w:t>
            </w:r>
          </w:p>
        </w:tc>
        <w:tc>
          <w:tcPr>
            <w:tcW w:w="270" w:type="pct"/>
          </w:tcPr>
          <w:p w14:paraId="311D2E26" w14:textId="139D8C2D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67" w:type="pct"/>
          </w:tcPr>
          <w:p w14:paraId="1C3581B4" w14:textId="2393BFA8" w:rsidR="00A609E2" w:rsidRPr="00E207DE" w:rsidRDefault="00A609E2" w:rsidP="00F623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E207DE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</w:tbl>
    <w:p w14:paraId="0B8DC9BD" w14:textId="12383D80" w:rsidR="005C10E1" w:rsidRPr="00B82CA4" w:rsidRDefault="005C10E1">
      <w:pPr>
        <w:rPr>
          <w:rFonts w:ascii="Calibri Light" w:hAnsi="Calibri Light" w:cs="Calibri Light"/>
          <w:b/>
          <w:bCs/>
          <w:sz w:val="18"/>
          <w:szCs w:val="18"/>
          <w:lang w:val="en-AU"/>
        </w:rPr>
      </w:pPr>
    </w:p>
    <w:sectPr w:rsidR="005C10E1" w:rsidRPr="00B82CA4" w:rsidSect="00FD2F48">
      <w:pgSz w:w="16838" w:h="11906" w:orient="landscape"/>
      <w:pgMar w:top="567" w:right="113" w:bottom="567" w:left="11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16"/>
    <w:rsid w:val="0004283B"/>
    <w:rsid w:val="00050D16"/>
    <w:rsid w:val="000606C9"/>
    <w:rsid w:val="00073A80"/>
    <w:rsid w:val="000F6A8D"/>
    <w:rsid w:val="00102554"/>
    <w:rsid w:val="00115017"/>
    <w:rsid w:val="00116B87"/>
    <w:rsid w:val="00162E29"/>
    <w:rsid w:val="00175886"/>
    <w:rsid w:val="001A42F4"/>
    <w:rsid w:val="001D362F"/>
    <w:rsid w:val="001E596D"/>
    <w:rsid w:val="002404C0"/>
    <w:rsid w:val="00262CCD"/>
    <w:rsid w:val="00265AB8"/>
    <w:rsid w:val="00270F29"/>
    <w:rsid w:val="00281676"/>
    <w:rsid w:val="00293B11"/>
    <w:rsid w:val="00296631"/>
    <w:rsid w:val="002A7B09"/>
    <w:rsid w:val="002B58F3"/>
    <w:rsid w:val="003016A0"/>
    <w:rsid w:val="00303A96"/>
    <w:rsid w:val="00310FF9"/>
    <w:rsid w:val="003170F6"/>
    <w:rsid w:val="00317DB4"/>
    <w:rsid w:val="00320F65"/>
    <w:rsid w:val="00350E7E"/>
    <w:rsid w:val="003729F9"/>
    <w:rsid w:val="003A2EC3"/>
    <w:rsid w:val="003A7EFB"/>
    <w:rsid w:val="003C7D61"/>
    <w:rsid w:val="003E573F"/>
    <w:rsid w:val="00413D40"/>
    <w:rsid w:val="00421D2A"/>
    <w:rsid w:val="00431488"/>
    <w:rsid w:val="004470AD"/>
    <w:rsid w:val="004847A0"/>
    <w:rsid w:val="00484A1C"/>
    <w:rsid w:val="00485969"/>
    <w:rsid w:val="0049466E"/>
    <w:rsid w:val="004A42F2"/>
    <w:rsid w:val="004B5332"/>
    <w:rsid w:val="004C3D56"/>
    <w:rsid w:val="00520E91"/>
    <w:rsid w:val="0057051D"/>
    <w:rsid w:val="0057520E"/>
    <w:rsid w:val="005C10E1"/>
    <w:rsid w:val="005C32DE"/>
    <w:rsid w:val="005C6E46"/>
    <w:rsid w:val="006142DF"/>
    <w:rsid w:val="006B55AE"/>
    <w:rsid w:val="006B5D74"/>
    <w:rsid w:val="006D69B2"/>
    <w:rsid w:val="006E6137"/>
    <w:rsid w:val="006F728A"/>
    <w:rsid w:val="00752BE0"/>
    <w:rsid w:val="0076318A"/>
    <w:rsid w:val="00765C48"/>
    <w:rsid w:val="00792C8A"/>
    <w:rsid w:val="007942CE"/>
    <w:rsid w:val="007D15E1"/>
    <w:rsid w:val="00816694"/>
    <w:rsid w:val="0082202E"/>
    <w:rsid w:val="00856A73"/>
    <w:rsid w:val="00865641"/>
    <w:rsid w:val="00883222"/>
    <w:rsid w:val="00893553"/>
    <w:rsid w:val="008A3B33"/>
    <w:rsid w:val="00902008"/>
    <w:rsid w:val="00917706"/>
    <w:rsid w:val="00920EA8"/>
    <w:rsid w:val="009214B6"/>
    <w:rsid w:val="0092190A"/>
    <w:rsid w:val="009429B4"/>
    <w:rsid w:val="00944F40"/>
    <w:rsid w:val="009801FB"/>
    <w:rsid w:val="009F4590"/>
    <w:rsid w:val="009F6DE0"/>
    <w:rsid w:val="00A2241A"/>
    <w:rsid w:val="00A35E5C"/>
    <w:rsid w:val="00A54C20"/>
    <w:rsid w:val="00A57248"/>
    <w:rsid w:val="00A609E2"/>
    <w:rsid w:val="00A72E7B"/>
    <w:rsid w:val="00A844BB"/>
    <w:rsid w:val="00AB2B84"/>
    <w:rsid w:val="00AC78F3"/>
    <w:rsid w:val="00B0632A"/>
    <w:rsid w:val="00B06B80"/>
    <w:rsid w:val="00B22A77"/>
    <w:rsid w:val="00B82CA4"/>
    <w:rsid w:val="00B87805"/>
    <w:rsid w:val="00BA719D"/>
    <w:rsid w:val="00BB7968"/>
    <w:rsid w:val="00BE5003"/>
    <w:rsid w:val="00BF48E1"/>
    <w:rsid w:val="00C12AE1"/>
    <w:rsid w:val="00C327CF"/>
    <w:rsid w:val="00C45152"/>
    <w:rsid w:val="00CC29C2"/>
    <w:rsid w:val="00D81DC1"/>
    <w:rsid w:val="00DC02D9"/>
    <w:rsid w:val="00DF4D4A"/>
    <w:rsid w:val="00E177DD"/>
    <w:rsid w:val="00E207DE"/>
    <w:rsid w:val="00E61F3B"/>
    <w:rsid w:val="00E86E3F"/>
    <w:rsid w:val="00EA1FF6"/>
    <w:rsid w:val="00EA6157"/>
    <w:rsid w:val="00EF3989"/>
    <w:rsid w:val="00F1008E"/>
    <w:rsid w:val="00F15088"/>
    <w:rsid w:val="00F21E72"/>
    <w:rsid w:val="00F40408"/>
    <w:rsid w:val="00F62322"/>
    <w:rsid w:val="00F73894"/>
    <w:rsid w:val="00F761ED"/>
    <w:rsid w:val="00F84308"/>
    <w:rsid w:val="00F967F4"/>
    <w:rsid w:val="00FD29C4"/>
    <w:rsid w:val="00FD2F48"/>
    <w:rsid w:val="00FE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FB71"/>
  <w15:chartTrackingRefBased/>
  <w15:docId w15:val="{72353FE2-1313-384D-A904-15C70480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0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6E613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3">
    <w:name w:val="Grid Table 2 Accent 3"/>
    <w:basedOn w:val="Tablanormal"/>
    <w:uiPriority w:val="47"/>
    <w:rsid w:val="006E613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1clara">
    <w:name w:val="Grid Table 1 Light"/>
    <w:basedOn w:val="Tablanormal"/>
    <w:uiPriority w:val="46"/>
    <w:rsid w:val="006E61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vnculo">
    <w:name w:val="Hyperlink"/>
    <w:basedOn w:val="Fuentedeprrafopredeter"/>
    <w:uiPriority w:val="99"/>
    <w:unhideWhenUsed/>
    <w:rsid w:val="00320F6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20F65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BF48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F48E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48E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48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48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0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2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7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5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8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3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0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5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1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83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6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26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6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3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09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64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6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2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2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3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5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6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59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1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59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4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0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06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3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4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7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6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28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9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1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9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9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7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84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88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8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8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50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2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39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0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9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5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4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8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6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1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29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0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60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9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9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17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5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8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6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2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7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4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4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9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3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0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4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3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4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7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9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1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10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5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5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A.S.</dc:creator>
  <cp:keywords/>
  <dc:description/>
  <cp:lastModifiedBy>sardonm@usal.es</cp:lastModifiedBy>
  <cp:revision>3</cp:revision>
  <cp:lastPrinted>2022-07-19T10:03:00Z</cp:lastPrinted>
  <dcterms:created xsi:type="dcterms:W3CDTF">2023-09-27T15:24:00Z</dcterms:created>
  <dcterms:modified xsi:type="dcterms:W3CDTF">2023-09-2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55877032</vt:i4>
  </property>
</Properties>
</file>